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46A52" w14:textId="77777777" w:rsidR="005055C2" w:rsidRPr="00AD327A" w:rsidRDefault="005055C2" w:rsidP="005055C2">
      <w:pPr>
        <w:pStyle w:val="Heading2"/>
        <w:spacing w:line="360" w:lineRule="auto"/>
        <w:jc w:val="both"/>
        <w:rPr>
          <w:rFonts w:ascii="Times New Roman" w:hAnsi="Times New Roman" w:cs="Times New Roman"/>
          <w:b/>
          <w:bCs/>
          <w:color w:val="000000" w:themeColor="text1"/>
          <w:sz w:val="24"/>
          <w:szCs w:val="24"/>
        </w:rPr>
      </w:pPr>
      <w:r w:rsidRPr="00AD327A">
        <w:rPr>
          <w:rFonts w:ascii="Times New Roman" w:hAnsi="Times New Roman" w:cs="Times New Roman"/>
          <w:b/>
          <w:bCs/>
          <w:color w:val="000000" w:themeColor="text1"/>
          <w:sz w:val="24"/>
          <w:szCs w:val="24"/>
        </w:rPr>
        <w:t>Supplementary Table 1. Procalcitonin (PCT) values beyond 24 hours in children receiving CKRT (exploratory analysis)</w:t>
      </w:r>
    </w:p>
    <w:tbl>
      <w:tblPr>
        <w:tblStyle w:val="TableGrid"/>
        <w:tblW w:w="8904" w:type="dxa"/>
        <w:tblLook w:val="04A0" w:firstRow="1" w:lastRow="0" w:firstColumn="1" w:lastColumn="0" w:noHBand="0" w:noVBand="1"/>
      </w:tblPr>
      <w:tblGrid>
        <w:gridCol w:w="3261"/>
        <w:gridCol w:w="3430"/>
        <w:gridCol w:w="2213"/>
      </w:tblGrid>
      <w:tr w:rsidR="005055C2" w:rsidRPr="00AD327A" w14:paraId="769CC2E0" w14:textId="77777777" w:rsidTr="005331A0">
        <w:trPr>
          <w:trHeight w:val="379"/>
        </w:trPr>
        <w:tc>
          <w:tcPr>
            <w:tcW w:w="0" w:type="auto"/>
            <w:hideMark/>
          </w:tcPr>
          <w:p w14:paraId="0C5F8350" w14:textId="77777777" w:rsidR="005055C2" w:rsidRPr="00BB7C73" w:rsidRDefault="005055C2" w:rsidP="005331A0">
            <w:pPr>
              <w:spacing w:line="360" w:lineRule="auto"/>
              <w:rPr>
                <w:b/>
                <w:bCs/>
              </w:rPr>
            </w:pPr>
            <w:r w:rsidRPr="00BB7C73">
              <w:rPr>
                <w:b/>
                <w:bCs/>
              </w:rPr>
              <w:t>Time interval (hour)</w:t>
            </w:r>
          </w:p>
        </w:tc>
        <w:tc>
          <w:tcPr>
            <w:tcW w:w="0" w:type="auto"/>
            <w:hideMark/>
          </w:tcPr>
          <w:p w14:paraId="473D5E64" w14:textId="77777777" w:rsidR="005055C2" w:rsidRPr="00BB7C73" w:rsidRDefault="005055C2" w:rsidP="005331A0">
            <w:pPr>
              <w:spacing w:line="360" w:lineRule="auto"/>
              <w:jc w:val="center"/>
              <w:rPr>
                <w:b/>
                <w:bCs/>
              </w:rPr>
            </w:pPr>
            <w:r w:rsidRPr="00BB7C73">
              <w:rPr>
                <w:b/>
                <w:bCs/>
              </w:rPr>
              <w:t xml:space="preserve">Median </w:t>
            </w:r>
            <w:r w:rsidRPr="00AD327A">
              <w:rPr>
                <w:b/>
                <w:bCs/>
              </w:rPr>
              <w:t xml:space="preserve">PCT </w:t>
            </w:r>
            <w:r w:rsidRPr="00BB7C73">
              <w:rPr>
                <w:b/>
                <w:bCs/>
              </w:rPr>
              <w:t>(ng/mL)</w:t>
            </w:r>
          </w:p>
        </w:tc>
        <w:tc>
          <w:tcPr>
            <w:tcW w:w="0" w:type="auto"/>
            <w:hideMark/>
          </w:tcPr>
          <w:p w14:paraId="185B035D" w14:textId="77777777" w:rsidR="005055C2" w:rsidRPr="00BB7C73" w:rsidRDefault="005055C2" w:rsidP="005331A0">
            <w:pPr>
              <w:spacing w:line="360" w:lineRule="auto"/>
              <w:jc w:val="center"/>
              <w:rPr>
                <w:b/>
                <w:bCs/>
              </w:rPr>
            </w:pPr>
            <w:r w:rsidRPr="00BB7C73">
              <w:rPr>
                <w:b/>
                <w:bCs/>
              </w:rPr>
              <w:t>IQR (ng/mL)</w:t>
            </w:r>
          </w:p>
        </w:tc>
      </w:tr>
      <w:tr w:rsidR="005055C2" w:rsidRPr="00AD327A" w14:paraId="1FA35DAC" w14:textId="77777777" w:rsidTr="005331A0">
        <w:trPr>
          <w:trHeight w:val="367"/>
        </w:trPr>
        <w:tc>
          <w:tcPr>
            <w:tcW w:w="0" w:type="auto"/>
            <w:hideMark/>
          </w:tcPr>
          <w:p w14:paraId="76ECFF23" w14:textId="77777777" w:rsidR="005055C2" w:rsidRPr="00BB7C73" w:rsidRDefault="005055C2" w:rsidP="005331A0">
            <w:pPr>
              <w:spacing w:line="360" w:lineRule="auto"/>
            </w:pPr>
            <w:r w:rsidRPr="00BB7C73">
              <w:rPr>
                <w:b/>
                <w:bCs/>
              </w:rPr>
              <w:t>24 h</w:t>
            </w:r>
          </w:p>
        </w:tc>
        <w:tc>
          <w:tcPr>
            <w:tcW w:w="0" w:type="auto"/>
            <w:hideMark/>
          </w:tcPr>
          <w:p w14:paraId="7D04D3FA" w14:textId="77777777" w:rsidR="005055C2" w:rsidRPr="00BB7C73" w:rsidRDefault="005055C2" w:rsidP="005331A0">
            <w:pPr>
              <w:spacing w:line="360" w:lineRule="auto"/>
              <w:jc w:val="center"/>
            </w:pPr>
            <w:r w:rsidRPr="00BB7C73">
              <w:rPr>
                <w:b/>
                <w:bCs/>
              </w:rPr>
              <w:t>5.92</w:t>
            </w:r>
          </w:p>
        </w:tc>
        <w:tc>
          <w:tcPr>
            <w:tcW w:w="0" w:type="auto"/>
            <w:hideMark/>
          </w:tcPr>
          <w:p w14:paraId="3D451E2C" w14:textId="77777777" w:rsidR="005055C2" w:rsidRPr="00BB7C73" w:rsidRDefault="005055C2" w:rsidP="005331A0">
            <w:pPr>
              <w:spacing w:line="360" w:lineRule="auto"/>
              <w:jc w:val="center"/>
            </w:pPr>
            <w:r w:rsidRPr="00BB7C73">
              <w:t>0.55 – 29.48</w:t>
            </w:r>
          </w:p>
        </w:tc>
      </w:tr>
      <w:tr w:rsidR="005055C2" w:rsidRPr="00AD327A" w14:paraId="5DE685BD" w14:textId="77777777" w:rsidTr="005331A0">
        <w:trPr>
          <w:trHeight w:val="379"/>
        </w:trPr>
        <w:tc>
          <w:tcPr>
            <w:tcW w:w="0" w:type="auto"/>
            <w:hideMark/>
          </w:tcPr>
          <w:p w14:paraId="594D413C" w14:textId="77777777" w:rsidR="005055C2" w:rsidRPr="00BB7C73" w:rsidRDefault="005055C2" w:rsidP="005331A0">
            <w:pPr>
              <w:spacing w:line="360" w:lineRule="auto"/>
            </w:pPr>
            <w:r w:rsidRPr="00BB7C73">
              <w:rPr>
                <w:b/>
                <w:bCs/>
              </w:rPr>
              <w:t>24–48 h</w:t>
            </w:r>
          </w:p>
        </w:tc>
        <w:tc>
          <w:tcPr>
            <w:tcW w:w="0" w:type="auto"/>
            <w:hideMark/>
          </w:tcPr>
          <w:p w14:paraId="03CC8C04" w14:textId="77777777" w:rsidR="005055C2" w:rsidRPr="00BB7C73" w:rsidRDefault="005055C2" w:rsidP="005331A0">
            <w:pPr>
              <w:spacing w:line="360" w:lineRule="auto"/>
              <w:jc w:val="center"/>
            </w:pPr>
            <w:r w:rsidRPr="00BB7C73">
              <w:rPr>
                <w:b/>
                <w:bCs/>
              </w:rPr>
              <w:t>5.22</w:t>
            </w:r>
          </w:p>
        </w:tc>
        <w:tc>
          <w:tcPr>
            <w:tcW w:w="0" w:type="auto"/>
            <w:hideMark/>
          </w:tcPr>
          <w:p w14:paraId="59243A89" w14:textId="77777777" w:rsidR="005055C2" w:rsidRPr="00BB7C73" w:rsidRDefault="005055C2" w:rsidP="005331A0">
            <w:pPr>
              <w:spacing w:line="360" w:lineRule="auto"/>
              <w:jc w:val="center"/>
            </w:pPr>
            <w:r w:rsidRPr="00BB7C73">
              <w:t>0.80 – 14.90</w:t>
            </w:r>
          </w:p>
        </w:tc>
      </w:tr>
      <w:tr w:rsidR="005055C2" w:rsidRPr="00AD327A" w14:paraId="278AEC3A" w14:textId="77777777" w:rsidTr="005331A0">
        <w:trPr>
          <w:trHeight w:val="367"/>
        </w:trPr>
        <w:tc>
          <w:tcPr>
            <w:tcW w:w="0" w:type="auto"/>
            <w:hideMark/>
          </w:tcPr>
          <w:p w14:paraId="6FA59A0B" w14:textId="77777777" w:rsidR="005055C2" w:rsidRPr="00BB7C73" w:rsidRDefault="005055C2" w:rsidP="005331A0">
            <w:pPr>
              <w:spacing w:line="360" w:lineRule="auto"/>
            </w:pPr>
            <w:r w:rsidRPr="00BB7C73">
              <w:rPr>
                <w:b/>
                <w:bCs/>
              </w:rPr>
              <w:t>48–72 h</w:t>
            </w:r>
          </w:p>
        </w:tc>
        <w:tc>
          <w:tcPr>
            <w:tcW w:w="0" w:type="auto"/>
            <w:hideMark/>
          </w:tcPr>
          <w:p w14:paraId="3F1397E6" w14:textId="77777777" w:rsidR="005055C2" w:rsidRPr="00BB7C73" w:rsidRDefault="005055C2" w:rsidP="005331A0">
            <w:pPr>
              <w:spacing w:line="360" w:lineRule="auto"/>
              <w:jc w:val="center"/>
            </w:pPr>
            <w:r w:rsidRPr="00BB7C73">
              <w:rPr>
                <w:b/>
                <w:bCs/>
              </w:rPr>
              <w:t>3.13</w:t>
            </w:r>
          </w:p>
        </w:tc>
        <w:tc>
          <w:tcPr>
            <w:tcW w:w="0" w:type="auto"/>
            <w:hideMark/>
          </w:tcPr>
          <w:p w14:paraId="6DB72ECA" w14:textId="77777777" w:rsidR="005055C2" w:rsidRPr="00BB7C73" w:rsidRDefault="005055C2" w:rsidP="005331A0">
            <w:pPr>
              <w:spacing w:line="360" w:lineRule="auto"/>
              <w:jc w:val="center"/>
            </w:pPr>
            <w:r w:rsidRPr="00BB7C73">
              <w:t>0.72 – 10.00</w:t>
            </w:r>
          </w:p>
        </w:tc>
      </w:tr>
      <w:tr w:rsidR="005055C2" w:rsidRPr="00AD327A" w14:paraId="599137EB" w14:textId="77777777" w:rsidTr="005331A0">
        <w:trPr>
          <w:trHeight w:val="379"/>
        </w:trPr>
        <w:tc>
          <w:tcPr>
            <w:tcW w:w="0" w:type="auto"/>
            <w:hideMark/>
          </w:tcPr>
          <w:p w14:paraId="179535D4" w14:textId="77777777" w:rsidR="005055C2" w:rsidRPr="00BB7C73" w:rsidRDefault="005055C2" w:rsidP="005331A0">
            <w:pPr>
              <w:spacing w:line="360" w:lineRule="auto"/>
            </w:pPr>
            <w:r w:rsidRPr="00BB7C73">
              <w:rPr>
                <w:b/>
                <w:bCs/>
              </w:rPr>
              <w:t>72–96 h</w:t>
            </w:r>
          </w:p>
        </w:tc>
        <w:tc>
          <w:tcPr>
            <w:tcW w:w="0" w:type="auto"/>
            <w:hideMark/>
          </w:tcPr>
          <w:p w14:paraId="523EC7CD" w14:textId="77777777" w:rsidR="005055C2" w:rsidRPr="00BB7C73" w:rsidRDefault="005055C2" w:rsidP="005331A0">
            <w:pPr>
              <w:spacing w:line="360" w:lineRule="auto"/>
              <w:jc w:val="center"/>
            </w:pPr>
            <w:r w:rsidRPr="00BB7C73">
              <w:rPr>
                <w:b/>
                <w:bCs/>
              </w:rPr>
              <w:t>1.89</w:t>
            </w:r>
          </w:p>
        </w:tc>
        <w:tc>
          <w:tcPr>
            <w:tcW w:w="0" w:type="auto"/>
            <w:hideMark/>
          </w:tcPr>
          <w:p w14:paraId="4D83EFBE" w14:textId="77777777" w:rsidR="005055C2" w:rsidRPr="00BB7C73" w:rsidRDefault="005055C2" w:rsidP="005331A0">
            <w:pPr>
              <w:spacing w:line="360" w:lineRule="auto"/>
              <w:jc w:val="center"/>
            </w:pPr>
            <w:r w:rsidRPr="00BB7C73">
              <w:t>0.60 – 7.85</w:t>
            </w:r>
          </w:p>
        </w:tc>
      </w:tr>
      <w:tr w:rsidR="005055C2" w:rsidRPr="00AD327A" w14:paraId="459AE30D" w14:textId="77777777" w:rsidTr="005331A0">
        <w:trPr>
          <w:trHeight w:val="379"/>
        </w:trPr>
        <w:tc>
          <w:tcPr>
            <w:tcW w:w="0" w:type="auto"/>
            <w:hideMark/>
          </w:tcPr>
          <w:p w14:paraId="331B21CA" w14:textId="77777777" w:rsidR="005055C2" w:rsidRPr="00BB7C73" w:rsidRDefault="005055C2" w:rsidP="005331A0">
            <w:pPr>
              <w:spacing w:line="360" w:lineRule="auto"/>
            </w:pPr>
            <w:r w:rsidRPr="00BB7C73">
              <w:rPr>
                <w:b/>
                <w:bCs/>
              </w:rPr>
              <w:t>96–120 h</w:t>
            </w:r>
          </w:p>
        </w:tc>
        <w:tc>
          <w:tcPr>
            <w:tcW w:w="0" w:type="auto"/>
            <w:hideMark/>
          </w:tcPr>
          <w:p w14:paraId="32EC200B" w14:textId="77777777" w:rsidR="005055C2" w:rsidRPr="00BB7C73" w:rsidRDefault="005055C2" w:rsidP="005331A0">
            <w:pPr>
              <w:spacing w:line="360" w:lineRule="auto"/>
              <w:jc w:val="center"/>
            </w:pPr>
            <w:r w:rsidRPr="00BB7C73">
              <w:rPr>
                <w:b/>
                <w:bCs/>
              </w:rPr>
              <w:t>1.55</w:t>
            </w:r>
          </w:p>
        </w:tc>
        <w:tc>
          <w:tcPr>
            <w:tcW w:w="0" w:type="auto"/>
            <w:hideMark/>
          </w:tcPr>
          <w:p w14:paraId="279621C9" w14:textId="77777777" w:rsidR="005055C2" w:rsidRPr="00BB7C73" w:rsidRDefault="005055C2" w:rsidP="005331A0">
            <w:pPr>
              <w:spacing w:line="360" w:lineRule="auto"/>
              <w:jc w:val="center"/>
            </w:pPr>
            <w:r w:rsidRPr="00BB7C73">
              <w:t>0.55 – 4.85</w:t>
            </w:r>
          </w:p>
        </w:tc>
      </w:tr>
    </w:tbl>
    <w:p w14:paraId="62054B0E" w14:textId="77777777" w:rsidR="005055C2" w:rsidRPr="00AD327A" w:rsidRDefault="005055C2" w:rsidP="005055C2"/>
    <w:p w14:paraId="001D300E" w14:textId="77777777" w:rsidR="005055C2" w:rsidRDefault="005055C2" w:rsidP="005055C2">
      <w:pPr>
        <w:rPr>
          <w:sz w:val="20"/>
          <w:szCs w:val="20"/>
          <w:lang w:eastAsia="tr-TR"/>
        </w:rPr>
      </w:pPr>
      <w:r>
        <w:rPr>
          <w:sz w:val="20"/>
          <w:szCs w:val="20"/>
          <w:lang w:eastAsia="tr-TR"/>
        </w:rPr>
        <w:br w:type="page"/>
      </w:r>
    </w:p>
    <w:p w14:paraId="7AC94600" w14:textId="77777777" w:rsidR="005055C2" w:rsidRPr="00AD327A" w:rsidRDefault="005055C2" w:rsidP="005055C2">
      <w:pPr>
        <w:spacing w:line="360" w:lineRule="auto"/>
        <w:jc w:val="both"/>
        <w:rPr>
          <w:sz w:val="20"/>
          <w:szCs w:val="20"/>
          <w:lang w:eastAsia="tr-TR"/>
        </w:rPr>
      </w:pPr>
    </w:p>
    <w:p w14:paraId="168F61B2" w14:textId="77777777" w:rsidR="005055C2" w:rsidRPr="00AD327A" w:rsidRDefault="005055C2" w:rsidP="005055C2">
      <w:pPr>
        <w:spacing w:line="360" w:lineRule="auto"/>
        <w:jc w:val="both"/>
        <w:rPr>
          <w:sz w:val="20"/>
          <w:szCs w:val="20"/>
          <w:lang w:eastAsia="tr-TR"/>
        </w:rPr>
      </w:pPr>
      <w:r w:rsidRPr="00AD327A">
        <w:rPr>
          <w:noProof/>
          <w14:ligatures w14:val="standardContextual"/>
        </w:rPr>
        <w:drawing>
          <wp:inline distT="0" distB="0" distL="0" distR="0" wp14:anchorId="3FD34B22" wp14:editId="27F61BC3">
            <wp:extent cx="5760720" cy="3362960"/>
            <wp:effectExtent l="0" t="0" r="17780" b="15240"/>
            <wp:docPr id="1100530005" name="Chart 1">
              <a:extLst xmlns:a="http://schemas.openxmlformats.org/drawingml/2006/main">
                <a:ext uri="{FF2B5EF4-FFF2-40B4-BE49-F238E27FC236}">
                  <a16:creationId xmlns:a16="http://schemas.microsoft.com/office/drawing/2014/main" id="{FB1A98EF-A472-0C86-37A5-D071DAFD0D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5A3968D" w14:textId="77777777" w:rsidR="005055C2" w:rsidRPr="00AD327A" w:rsidRDefault="005055C2" w:rsidP="005055C2">
      <w:pPr>
        <w:spacing w:line="360" w:lineRule="auto"/>
        <w:jc w:val="both"/>
        <w:rPr>
          <w:sz w:val="20"/>
          <w:szCs w:val="20"/>
          <w:lang w:eastAsia="tr-TR"/>
        </w:rPr>
      </w:pPr>
      <w:r w:rsidRPr="00A11CD9">
        <w:rPr>
          <w:b/>
          <w:bCs/>
          <w:sz w:val="20"/>
          <w:szCs w:val="20"/>
          <w:lang w:eastAsia="tr-TR"/>
        </w:rPr>
        <w:t xml:space="preserve">Supplementary Figure </w:t>
      </w:r>
      <w:r w:rsidRPr="00AD327A">
        <w:rPr>
          <w:b/>
          <w:bCs/>
          <w:sz w:val="20"/>
          <w:szCs w:val="20"/>
          <w:lang w:eastAsia="tr-TR"/>
        </w:rPr>
        <w:t>1.</w:t>
      </w:r>
      <w:r w:rsidRPr="00A11CD9">
        <w:rPr>
          <w:sz w:val="20"/>
          <w:szCs w:val="20"/>
          <w:lang w:eastAsia="tr-TR"/>
        </w:rPr>
        <w:t xml:space="preserve"> Median PCT levels measured at 24 h and at subsequent intervals (24–48 h, 48–72 h, 72–96 h, and 96–120 h) in children receiving CKRT. Values represent medians for all available measurements at each time point. This exploratory analysis demonstrates a gradual decline in PCT beyond the first 24 h of therapy.</w:t>
      </w:r>
    </w:p>
    <w:p w14:paraId="384CF542" w14:textId="77777777" w:rsidR="00F95639" w:rsidRDefault="00F95639"/>
    <w:sectPr w:rsidR="00F95639" w:rsidSect="005055C2">
      <w:footerReference w:type="even" r:id="rId5"/>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2794000"/>
      <w:docPartObj>
        <w:docPartGallery w:val="Page Numbers (Bottom of Page)"/>
        <w:docPartUnique/>
      </w:docPartObj>
    </w:sdtPr>
    <w:sdtEndPr>
      <w:rPr>
        <w:rStyle w:val="PageNumber"/>
      </w:rPr>
    </w:sdtEndPr>
    <w:sdtContent>
      <w:p w14:paraId="2793DB76" w14:textId="77777777" w:rsidR="005055C2" w:rsidRDefault="005055C2" w:rsidP="008977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E570C9D" w14:textId="77777777" w:rsidR="005055C2" w:rsidRDefault="005055C2" w:rsidP="00AF24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7496592"/>
      <w:docPartObj>
        <w:docPartGallery w:val="Page Numbers (Bottom of Page)"/>
        <w:docPartUnique/>
      </w:docPartObj>
    </w:sdtPr>
    <w:sdtEndPr>
      <w:rPr>
        <w:rStyle w:val="PageNumber"/>
      </w:rPr>
    </w:sdtEndPr>
    <w:sdtContent>
      <w:p w14:paraId="3D0C9352" w14:textId="77777777" w:rsidR="005055C2" w:rsidRDefault="005055C2" w:rsidP="008977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7C7BDE" w14:textId="77777777" w:rsidR="005055C2" w:rsidRDefault="005055C2" w:rsidP="00AF24C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5C2"/>
    <w:rsid w:val="00021949"/>
    <w:rsid w:val="000257F5"/>
    <w:rsid w:val="00041D79"/>
    <w:rsid w:val="00057AFA"/>
    <w:rsid w:val="00071CD2"/>
    <w:rsid w:val="00085015"/>
    <w:rsid w:val="000B3712"/>
    <w:rsid w:val="000E75B9"/>
    <w:rsid w:val="000F3C4B"/>
    <w:rsid w:val="000F41D5"/>
    <w:rsid w:val="00106B3A"/>
    <w:rsid w:val="00132D8D"/>
    <w:rsid w:val="00142018"/>
    <w:rsid w:val="00144078"/>
    <w:rsid w:val="00186654"/>
    <w:rsid w:val="00195CCF"/>
    <w:rsid w:val="001A14E1"/>
    <w:rsid w:val="001D64A3"/>
    <w:rsid w:val="001D7273"/>
    <w:rsid w:val="002037E4"/>
    <w:rsid w:val="00240CD6"/>
    <w:rsid w:val="0029293E"/>
    <w:rsid w:val="002A12A0"/>
    <w:rsid w:val="002A5C56"/>
    <w:rsid w:val="002B125B"/>
    <w:rsid w:val="002D6418"/>
    <w:rsid w:val="00343E59"/>
    <w:rsid w:val="003723E6"/>
    <w:rsid w:val="003948D1"/>
    <w:rsid w:val="003A2688"/>
    <w:rsid w:val="003A4FCF"/>
    <w:rsid w:val="003B2415"/>
    <w:rsid w:val="003E2230"/>
    <w:rsid w:val="003E7665"/>
    <w:rsid w:val="00450825"/>
    <w:rsid w:val="004732E8"/>
    <w:rsid w:val="00494DCE"/>
    <w:rsid w:val="004979D1"/>
    <w:rsid w:val="004C29A7"/>
    <w:rsid w:val="004E28B8"/>
    <w:rsid w:val="004E7D87"/>
    <w:rsid w:val="0050284C"/>
    <w:rsid w:val="005055C2"/>
    <w:rsid w:val="005255F9"/>
    <w:rsid w:val="00534B37"/>
    <w:rsid w:val="00552042"/>
    <w:rsid w:val="005639EB"/>
    <w:rsid w:val="00613606"/>
    <w:rsid w:val="006223D9"/>
    <w:rsid w:val="00636DD7"/>
    <w:rsid w:val="00652F73"/>
    <w:rsid w:val="00687522"/>
    <w:rsid w:val="006A5B0F"/>
    <w:rsid w:val="006D7168"/>
    <w:rsid w:val="006E0FE5"/>
    <w:rsid w:val="0074073C"/>
    <w:rsid w:val="007C5241"/>
    <w:rsid w:val="008078BB"/>
    <w:rsid w:val="008131A2"/>
    <w:rsid w:val="0084769B"/>
    <w:rsid w:val="008A5208"/>
    <w:rsid w:val="008D6754"/>
    <w:rsid w:val="008F39EA"/>
    <w:rsid w:val="00910159"/>
    <w:rsid w:val="009126D0"/>
    <w:rsid w:val="00921BEB"/>
    <w:rsid w:val="00925C3F"/>
    <w:rsid w:val="009409F1"/>
    <w:rsid w:val="0096107D"/>
    <w:rsid w:val="009909EC"/>
    <w:rsid w:val="00991308"/>
    <w:rsid w:val="00996085"/>
    <w:rsid w:val="00A32D7C"/>
    <w:rsid w:val="00A645C0"/>
    <w:rsid w:val="00A92DD1"/>
    <w:rsid w:val="00AB19A4"/>
    <w:rsid w:val="00AC20F4"/>
    <w:rsid w:val="00AD5852"/>
    <w:rsid w:val="00AF56D3"/>
    <w:rsid w:val="00B160DA"/>
    <w:rsid w:val="00B44BAE"/>
    <w:rsid w:val="00B60FEC"/>
    <w:rsid w:val="00B63B6B"/>
    <w:rsid w:val="00BA28E0"/>
    <w:rsid w:val="00BA547C"/>
    <w:rsid w:val="00C82A75"/>
    <w:rsid w:val="00C840EE"/>
    <w:rsid w:val="00CB3A73"/>
    <w:rsid w:val="00CE26D3"/>
    <w:rsid w:val="00D1485F"/>
    <w:rsid w:val="00D300DD"/>
    <w:rsid w:val="00D37966"/>
    <w:rsid w:val="00D472B8"/>
    <w:rsid w:val="00DA0215"/>
    <w:rsid w:val="00DB0319"/>
    <w:rsid w:val="00E12A72"/>
    <w:rsid w:val="00E25870"/>
    <w:rsid w:val="00E2603D"/>
    <w:rsid w:val="00E33392"/>
    <w:rsid w:val="00E345F9"/>
    <w:rsid w:val="00EA6006"/>
    <w:rsid w:val="00EB1C2F"/>
    <w:rsid w:val="00EE4B88"/>
    <w:rsid w:val="00EE5539"/>
    <w:rsid w:val="00EF4461"/>
    <w:rsid w:val="00F45318"/>
    <w:rsid w:val="00F65219"/>
    <w:rsid w:val="00F743D6"/>
    <w:rsid w:val="00F81F65"/>
    <w:rsid w:val="00F92931"/>
    <w:rsid w:val="00F94FC7"/>
    <w:rsid w:val="00F95639"/>
    <w:rsid w:val="00FB572E"/>
    <w:rsid w:val="00FD5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5D4DC"/>
  <w15:chartTrackingRefBased/>
  <w15:docId w15:val="{8C6E272A-E687-45DA-8373-A24E25366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5C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055C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5055C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055C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055C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055C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055C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055C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055C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055C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5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5C2"/>
    <w:rPr>
      <w:rFonts w:eastAsiaTheme="majorEastAsia" w:cstheme="majorBidi"/>
      <w:color w:val="272727" w:themeColor="text1" w:themeTint="D8"/>
    </w:rPr>
  </w:style>
  <w:style w:type="paragraph" w:styleId="Title">
    <w:name w:val="Title"/>
    <w:basedOn w:val="Normal"/>
    <w:next w:val="Normal"/>
    <w:link w:val="TitleChar"/>
    <w:uiPriority w:val="10"/>
    <w:qFormat/>
    <w:rsid w:val="005055C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05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5C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05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5C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055C2"/>
    <w:rPr>
      <w:i/>
      <w:iCs/>
      <w:color w:val="404040" w:themeColor="text1" w:themeTint="BF"/>
    </w:rPr>
  </w:style>
  <w:style w:type="paragraph" w:styleId="ListParagraph">
    <w:name w:val="List Paragraph"/>
    <w:basedOn w:val="Normal"/>
    <w:uiPriority w:val="34"/>
    <w:qFormat/>
    <w:rsid w:val="005055C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055C2"/>
    <w:rPr>
      <w:i/>
      <w:iCs/>
      <w:color w:val="0F4761" w:themeColor="accent1" w:themeShade="BF"/>
    </w:rPr>
  </w:style>
  <w:style w:type="paragraph" w:styleId="IntenseQuote">
    <w:name w:val="Intense Quote"/>
    <w:basedOn w:val="Normal"/>
    <w:next w:val="Normal"/>
    <w:link w:val="IntenseQuoteChar"/>
    <w:uiPriority w:val="30"/>
    <w:qFormat/>
    <w:rsid w:val="005055C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055C2"/>
    <w:rPr>
      <w:i/>
      <w:iCs/>
      <w:color w:val="0F4761" w:themeColor="accent1" w:themeShade="BF"/>
    </w:rPr>
  </w:style>
  <w:style w:type="character" w:styleId="IntenseReference">
    <w:name w:val="Intense Reference"/>
    <w:basedOn w:val="DefaultParagraphFont"/>
    <w:uiPriority w:val="32"/>
    <w:qFormat/>
    <w:rsid w:val="005055C2"/>
    <w:rPr>
      <w:b/>
      <w:bCs/>
      <w:smallCaps/>
      <w:color w:val="0F4761" w:themeColor="accent1" w:themeShade="BF"/>
      <w:spacing w:val="5"/>
    </w:rPr>
  </w:style>
  <w:style w:type="table" w:styleId="TableGrid">
    <w:name w:val="Table Grid"/>
    <w:basedOn w:val="TableNormal"/>
    <w:uiPriority w:val="39"/>
    <w:rsid w:val="005055C2"/>
    <w:pPr>
      <w:spacing w:after="0" w:line="240" w:lineRule="auto"/>
    </w:pPr>
    <w:rPr>
      <w:sz w:val="22"/>
      <w:szCs w:val="22"/>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055C2"/>
    <w:pPr>
      <w:tabs>
        <w:tab w:val="center" w:pos="4680"/>
        <w:tab w:val="right" w:pos="9360"/>
      </w:tabs>
    </w:pPr>
    <w:rPr>
      <w:rFonts w:asciiTheme="minorHAnsi" w:eastAsiaTheme="minorHAnsi" w:hAnsiTheme="minorHAnsi" w:cstheme="minorBidi"/>
      <w:kern w:val="2"/>
      <w:lang w:val="tr-TR"/>
      <w14:ligatures w14:val="standardContextual"/>
    </w:rPr>
  </w:style>
  <w:style w:type="character" w:customStyle="1" w:styleId="FooterChar">
    <w:name w:val="Footer Char"/>
    <w:basedOn w:val="DefaultParagraphFont"/>
    <w:link w:val="Footer"/>
    <w:uiPriority w:val="99"/>
    <w:rsid w:val="005055C2"/>
    <w:rPr>
      <w:lang w:val="tr-TR"/>
    </w:rPr>
  </w:style>
  <w:style w:type="character" w:styleId="PageNumber">
    <w:name w:val="page number"/>
    <w:basedOn w:val="DefaultParagraphFont"/>
    <w:uiPriority w:val="99"/>
    <w:semiHidden/>
    <w:unhideWhenUsed/>
    <w:rsid w:val="005055C2"/>
  </w:style>
  <w:style w:type="character" w:styleId="LineNumber">
    <w:name w:val="line number"/>
    <w:basedOn w:val="DefaultParagraphFont"/>
    <w:uiPriority w:val="99"/>
    <w:semiHidden/>
    <w:unhideWhenUsed/>
    <w:rsid w:val="00505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ervetyuce\Downloads\PCT_supplementar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12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latin typeface="Times New Roman" panose="02020603050405020304" pitchFamily="18" charset="0"/>
                <a:cs typeface="Times New Roman" panose="02020603050405020304" pitchFamily="18" charset="0"/>
              </a:rPr>
              <a:t>Median Procalcitonin Levels Over Time (Exploratory Analysis)</a:t>
            </a:r>
          </a:p>
        </c:rich>
      </c:tx>
      <c:overlay val="0"/>
      <c:spPr>
        <a:noFill/>
        <a:ln>
          <a:noFill/>
        </a:ln>
        <a:effectLst/>
      </c:spPr>
      <c:txPr>
        <a:bodyPr rot="0" spcFirstLastPara="1" vertOverflow="ellipsis" vert="horz" wrap="square" anchor="ctr" anchorCtr="1"/>
        <a:lstStyle/>
        <a:p>
          <a:pPr algn="ctr" rtl="0">
            <a:defRPr sz="12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1!$M$11</c:f>
              <c:strCache>
                <c:ptCount val="1"/>
                <c:pt idx="0">
                  <c:v>Media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Lbls>
            <c:spPr>
              <a:noFill/>
              <a:ln>
                <a:noFill/>
              </a:ln>
              <a:effectLst/>
            </c:spPr>
            <c:txPr>
              <a:bodyPr rot="0" spcFirstLastPara="1" vertOverflow="ellipsis" vert="horz" wrap="square" anchor="ctr" anchorCtr="1"/>
              <a:lstStyle/>
              <a:p>
                <a:pPr>
                  <a:defRPr sz="900" b="1"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N$10:$R$10</c:f>
              <c:strCache>
                <c:ptCount val="5"/>
                <c:pt idx="0">
                  <c:v>24h</c:v>
                </c:pt>
                <c:pt idx="1">
                  <c:v>24-48h</c:v>
                </c:pt>
                <c:pt idx="2">
                  <c:v>48-72h</c:v>
                </c:pt>
                <c:pt idx="3">
                  <c:v>72-96h</c:v>
                </c:pt>
                <c:pt idx="4">
                  <c:v>96-120h</c:v>
                </c:pt>
              </c:strCache>
            </c:strRef>
          </c:cat>
          <c:val>
            <c:numRef>
              <c:f>Sheet1!$N$11:$R$11</c:f>
              <c:numCache>
                <c:formatCode>0.00</c:formatCode>
                <c:ptCount val="5"/>
                <c:pt idx="0">
                  <c:v>7.6950000000000003</c:v>
                </c:pt>
                <c:pt idx="1">
                  <c:v>5.22</c:v>
                </c:pt>
                <c:pt idx="2">
                  <c:v>3.13</c:v>
                </c:pt>
                <c:pt idx="3">
                  <c:v>1.89</c:v>
                </c:pt>
                <c:pt idx="4">
                  <c:v>1.55</c:v>
                </c:pt>
              </c:numCache>
            </c:numRef>
          </c:val>
          <c:smooth val="0"/>
          <c:extLst>
            <c:ext xmlns:c16="http://schemas.microsoft.com/office/drawing/2014/chart" uri="{C3380CC4-5D6E-409C-BE32-E72D297353CC}">
              <c16:uniqueId val="{00000000-E782-474A-8700-12245309547C}"/>
            </c:ext>
          </c:extLst>
        </c:ser>
        <c:dLbls>
          <c:dLblPos val="r"/>
          <c:showLegendKey val="0"/>
          <c:showVal val="1"/>
          <c:showCatName val="0"/>
          <c:showSerName val="0"/>
          <c:showPercent val="0"/>
          <c:showBubbleSize val="0"/>
        </c:dLbls>
        <c:marker val="1"/>
        <c:smooth val="0"/>
        <c:axId val="561478080"/>
        <c:axId val="561474944"/>
      </c:lineChart>
      <c:catAx>
        <c:axId val="561478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61474944"/>
        <c:crosses val="autoZero"/>
        <c:auto val="1"/>
        <c:lblAlgn val="ctr"/>
        <c:lblOffset val="100"/>
        <c:noMultiLvlLbl val="0"/>
      </c:catAx>
      <c:valAx>
        <c:axId val="561474944"/>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147808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Words>
  <Characters>543</Characters>
  <Application>Microsoft Office Word</Application>
  <DocSecurity>0</DocSecurity>
  <Lines>4</Lines>
  <Paragraphs>1</Paragraphs>
  <ScaleCrop>false</ScaleCrop>
  <Company/>
  <LinksUpToDate>false</LinksUpToDate>
  <CharactersWithSpaces>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Thompson</dc:creator>
  <cp:keywords/>
  <dc:description/>
  <cp:lastModifiedBy>Bob Thompson</cp:lastModifiedBy>
  <cp:revision>1</cp:revision>
  <dcterms:created xsi:type="dcterms:W3CDTF">2026-01-13T19:59:00Z</dcterms:created>
  <dcterms:modified xsi:type="dcterms:W3CDTF">2026-01-13T20:00:00Z</dcterms:modified>
</cp:coreProperties>
</file>